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65EEB" w14:textId="362AC4F7" w:rsidR="00C80296" w:rsidRPr="00FA5B23" w:rsidRDefault="00C80296" w:rsidP="00C80296">
      <w:pPr>
        <w:jc w:val="center"/>
        <w:rPr>
          <w:rFonts w:ascii="Times New Roman" w:hAnsi="Times New Roman" w:cs="Times New Roman"/>
          <w:b/>
          <w:bCs/>
          <w:i/>
          <w:iCs/>
        </w:rPr>
      </w:pPr>
      <w:r>
        <w:t xml:space="preserve">  </w:t>
      </w:r>
      <w:r w:rsidRPr="00E740E3">
        <w:rPr>
          <w:rFonts w:ascii="Times New Roman" w:hAnsi="Times New Roman" w:cs="Times New Roman"/>
          <w:b/>
          <w:bCs/>
          <w:i/>
          <w:iCs/>
        </w:rPr>
        <w:t>Tbale</w:t>
      </w:r>
      <w:r>
        <w:rPr>
          <w:rFonts w:ascii="Times New Roman" w:hAnsi="Times New Roman" w:cs="Times New Roman"/>
          <w:b/>
          <w:bCs/>
          <w:i/>
          <w:iCs/>
        </w:rPr>
        <w:t>S1.</w:t>
      </w:r>
      <w:r w:rsidRPr="00E740E3">
        <w:rPr>
          <w:rFonts w:ascii="Times New Roman" w:hAnsi="Times New Roman" w:cs="Times New Roman"/>
          <w:b/>
          <w:bCs/>
          <w:i/>
          <w:iCs/>
        </w:rPr>
        <w:t xml:space="preserve"> Kaplan-Meier (Log-Rank Test) for </w:t>
      </w:r>
      <w:r>
        <w:rPr>
          <w:rFonts w:ascii="Times New Roman" w:hAnsi="Times New Roman" w:cs="Times New Roman"/>
          <w:b/>
          <w:bCs/>
          <w:i/>
          <w:iCs/>
        </w:rPr>
        <w:t>1</w:t>
      </w:r>
      <w:r w:rsidRPr="00E740E3">
        <w:rPr>
          <w:rFonts w:ascii="Times New Roman" w:hAnsi="Times New Roman" w:cs="Times New Roman"/>
          <w:b/>
          <w:bCs/>
          <w:i/>
          <w:iCs/>
        </w:rPr>
        <w:t>2 Patients with B</w:t>
      </w:r>
      <w:r>
        <w:rPr>
          <w:rFonts w:ascii="Times New Roman" w:hAnsi="Times New Roman" w:cs="Times New Roman"/>
          <w:b/>
          <w:bCs/>
          <w:i/>
          <w:iCs/>
        </w:rPr>
        <w:t>rain</w:t>
      </w:r>
      <w:r w:rsidRPr="00E740E3">
        <w:rPr>
          <w:rFonts w:ascii="Times New Roman" w:hAnsi="Times New Roman" w:cs="Times New Roman"/>
          <w:b/>
          <w:bCs/>
          <w:i/>
          <w:iCs/>
        </w:rPr>
        <w:t xml:space="preserve"> Metastases of DTC</w:t>
      </w:r>
    </w:p>
    <w:tbl>
      <w:tblPr>
        <w:tblpPr w:leftFromText="180" w:rightFromText="180" w:vertAnchor="page" w:horzAnchor="margin" w:tblpY="1814"/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1650"/>
        <w:gridCol w:w="2314"/>
        <w:gridCol w:w="2304"/>
      </w:tblGrid>
      <w:tr w:rsidR="00C80296" w:rsidRPr="00AB4175" w14:paraId="6438C729" w14:textId="77777777" w:rsidTr="00B27C89">
        <w:trPr>
          <w:trHeight w:val="5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D40563" w14:textId="77777777" w:rsidR="00C80296" w:rsidRPr="00AB4175" w:rsidRDefault="00C80296" w:rsidP="00B27C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atment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DF5A4C" w14:textId="77777777" w:rsidR="00C80296" w:rsidRPr="00AB4175" w:rsidRDefault="00C80296" w:rsidP="00B27C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1397BE7C" w14:textId="77777777" w:rsidR="00C80296" w:rsidRPr="00AB4175" w:rsidRDefault="00C80296" w:rsidP="00B27C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s of patients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7364F7" w14:textId="77777777" w:rsidR="00C80296" w:rsidRPr="00AB4175" w:rsidRDefault="00C80296" w:rsidP="00B27C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FS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months)</w:t>
            </w:r>
          </w:p>
          <w:p w14:paraId="48F5311F" w14:textId="77777777" w:rsidR="00C80296" w:rsidRPr="00AB4175" w:rsidRDefault="00C80296" w:rsidP="00B27C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dian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%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6A407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K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M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</w:t>
            </w:r>
          </w:p>
        </w:tc>
      </w:tr>
      <w:tr w:rsidR="00C80296" w:rsidRPr="00AB4175" w14:paraId="3E2401A6" w14:textId="77777777" w:rsidTr="00B27C89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3D623C" w14:textId="77777777" w:rsidR="00C80296" w:rsidRPr="00AB4175" w:rsidRDefault="00C80296" w:rsidP="00B27C89">
            <w:pPr>
              <w:widowControl/>
              <w:ind w:firstLineChars="450" w:firstLine="81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90C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EE8424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504C1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840797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244DD5D9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601653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45198A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F17D22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5A2518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5601A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</w:tr>
      <w:tr w:rsidR="00C80296" w:rsidRPr="00AB4175" w14:paraId="65ACD083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11AE4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58192A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CA104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DFAAEA" w14:textId="77777777" w:rsidR="00C80296" w:rsidRPr="00AB4175" w:rsidRDefault="00C80296" w:rsidP="00B27C8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066A94BD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C81505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90C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DB3C14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9CAE3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D57EB4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3FB5763D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D8C5DD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2B99C2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68597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0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2FAABB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B417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C80296" w:rsidRPr="00AB4175" w14:paraId="1F0A6F9A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85E5B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CB7B3F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43F5D5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3AACF8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3AAB59B4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6821B0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</w:t>
            </w:r>
            <w:r w:rsidRPr="00F90C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E1465D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552723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CB633F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586C0843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9D24DB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9BD6ED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91151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E403A1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B417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C80296" w:rsidRPr="00AB4175" w14:paraId="78E6EFF5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85C4D6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DD1F0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FD49B5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5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0174B3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026520FC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9090A6" w14:textId="77777777" w:rsidR="00C80296" w:rsidRPr="00AB4175" w:rsidRDefault="00C80296" w:rsidP="00B27C89">
            <w:pPr>
              <w:widowControl/>
              <w:ind w:firstLineChars="400" w:firstLine="720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F90C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0A19E2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8FA3F4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91B1F7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6CD31E93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AF0543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69D181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971D80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5396F5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5601A">
              <w:rPr>
                <w:rFonts w:ascii="Times New Roman" w:eastAsia="宋体" w:hAnsi="Times New Roman" w:cs="Times New Roman"/>
                <w:sz w:val="18"/>
                <w:szCs w:val="18"/>
              </w:rPr>
              <w:t>0.043</w:t>
            </w:r>
          </w:p>
        </w:tc>
      </w:tr>
      <w:tr w:rsidR="00C80296" w:rsidRPr="00AB4175" w14:paraId="5CA09F37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48EAFB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6B8981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87107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0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8FE066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01BA19A6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08EBFB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</w:t>
            </w:r>
            <w:r w:rsidRPr="00F90C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51BE5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001EB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A75022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41F2C285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769AFE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24EA20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36B506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CB9A7E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C80296" w:rsidRPr="00AB4175" w14:paraId="74F094FC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1D2DC7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71ED62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AC8406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518F3B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1B76C14E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907D7C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F90C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2AD44A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1EF759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03CA5A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46A3FBE4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E28250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ADFAA6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758600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7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A283B9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B417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4</w:t>
            </w:r>
          </w:p>
        </w:tc>
      </w:tr>
      <w:tr w:rsidR="00C80296" w:rsidRPr="00AB4175" w14:paraId="3C4EB3BF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032FB3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499FA6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7E70E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0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BF3B31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6173C1F9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528446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F90C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A93BC3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666282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DDF7A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64E482AB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E55FA6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93363F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951203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9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E0D1FB" w14:textId="77777777" w:rsidR="00C80296" w:rsidRPr="00AB4175" w:rsidRDefault="00C80296" w:rsidP="00B27C89">
            <w:pPr>
              <w:widowControl/>
              <w:ind w:firstLineChars="500" w:firstLine="900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C80296" w:rsidRPr="00AB4175" w14:paraId="2BB5DB4C" w14:textId="77777777" w:rsidTr="00B27C8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75B6F5" w14:textId="77777777" w:rsidR="00C80296" w:rsidRPr="00AB4175" w:rsidRDefault="00C80296" w:rsidP="00B27C8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B4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 w:rsidRPr="00AB4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F8B0DE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A602A6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0</w:t>
            </w:r>
            <w:r w:rsidRPr="00AB417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C07785" w14:textId="77777777" w:rsidR="00C80296" w:rsidRPr="00AB4175" w:rsidRDefault="00C80296" w:rsidP="00B27C8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296" w:rsidRPr="00AB4175" w14:paraId="0293DF97" w14:textId="77777777" w:rsidTr="00B27C89">
        <w:trPr>
          <w:trHeight w:val="345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AAAC00" w14:textId="77777777" w:rsidR="00C80296" w:rsidRDefault="00C80296" w:rsidP="00B27C89">
            <w:pPr>
              <w:widowControl/>
              <w:tabs>
                <w:tab w:val="left" w:pos="223"/>
              </w:tabs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emotherapy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KIs=</w:t>
            </w:r>
            <w:r w:rsidRPr="001B3F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yrosine kinase inhibit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, </w:t>
            </w:r>
            <w:r w:rsidRPr="00AB41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BRT=whole 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ai</w:t>
            </w:r>
            <w:r w:rsidRPr="00AB41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radiotherapy treatment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B41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T=radiotherapy treatment,</w:t>
            </w:r>
          </w:p>
          <w:p w14:paraId="00958174" w14:textId="77777777" w:rsidR="00C80296" w:rsidRPr="001B3F99" w:rsidRDefault="00C80296" w:rsidP="00B27C89">
            <w:pPr>
              <w:widowControl/>
              <w:tabs>
                <w:tab w:val="left" w:pos="223"/>
              </w:tabs>
              <w:ind w:firstLineChars="1400" w:firstLine="2240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IT</w:t>
            </w:r>
            <w:r w:rsidRPr="00AB41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= </w:t>
            </w:r>
            <w:r w:rsidRPr="009057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dioiodine Therap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SRS=</w:t>
            </w:r>
            <w:r w:rsidRPr="001B3F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tereotactic radiosurge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1FAD1F5A" w14:textId="7DF549EB" w:rsidR="001B2056" w:rsidRDefault="001B2056"/>
    <w:sectPr w:rsidR="001B2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A2A2D" w14:textId="77777777" w:rsidR="00CC20D9" w:rsidRDefault="00CC20D9" w:rsidP="00C80296">
      <w:r>
        <w:separator/>
      </w:r>
    </w:p>
  </w:endnote>
  <w:endnote w:type="continuationSeparator" w:id="0">
    <w:p w14:paraId="5B84AE62" w14:textId="77777777" w:rsidR="00CC20D9" w:rsidRDefault="00CC20D9" w:rsidP="00C80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A847E" w14:textId="77777777" w:rsidR="00CC20D9" w:rsidRDefault="00CC20D9" w:rsidP="00C80296">
      <w:r>
        <w:separator/>
      </w:r>
    </w:p>
  </w:footnote>
  <w:footnote w:type="continuationSeparator" w:id="0">
    <w:p w14:paraId="6D4E399A" w14:textId="77777777" w:rsidR="00CC20D9" w:rsidRDefault="00CC20D9" w:rsidP="00C80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7A"/>
    <w:rsid w:val="001B2056"/>
    <w:rsid w:val="00453E3A"/>
    <w:rsid w:val="0045601A"/>
    <w:rsid w:val="00972A7A"/>
    <w:rsid w:val="00C80296"/>
    <w:rsid w:val="00CC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8F4BA"/>
  <w15:chartTrackingRefBased/>
  <w15:docId w15:val="{6816F515-D59F-4B4A-91B3-223FE44E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29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2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637</dc:creator>
  <cp:keywords/>
  <dc:description/>
  <cp:lastModifiedBy>11637</cp:lastModifiedBy>
  <cp:revision>3</cp:revision>
  <dcterms:created xsi:type="dcterms:W3CDTF">2021-09-09T05:37:00Z</dcterms:created>
  <dcterms:modified xsi:type="dcterms:W3CDTF">2021-09-13T06:18:00Z</dcterms:modified>
</cp:coreProperties>
</file>